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 w:before="0" w:after="0"/>
        <w:ind w:left="720" w:hanging="0"/>
        <w:jc w:val="both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  <w:t xml:space="preserve">Table S3 </w:t>
      </w:r>
      <w:r>
        <w:rPr>
          <w:rFonts w:cs="Arial Narrow" w:ascii="Arial Narrow" w:hAnsi="Arial Narrow"/>
          <w:b w:val="false"/>
          <w:sz w:val="24"/>
          <w:szCs w:val="24"/>
        </w:rPr>
        <w:t xml:space="preserve">A catalogue of midgut proteins identified using in-gel digestion strategy coupled with LC/MS/MS in </w:t>
      </w:r>
      <w:r>
        <w:rPr>
          <w:rFonts w:cs="Arial Narrow" w:ascii="Arial Narrow" w:hAnsi="Arial Narrow"/>
          <w:b w:val="false"/>
          <w:i/>
          <w:sz w:val="24"/>
          <w:szCs w:val="24"/>
        </w:rPr>
        <w:t>An. culicifacies</w:t>
      </w:r>
      <w:r>
        <w:rPr>
          <w:rFonts w:cs="Arial Narrow" w:ascii="Arial Narrow" w:hAnsi="Arial Narrow"/>
          <w:b w:val="false"/>
          <w:sz w:val="24"/>
          <w:szCs w:val="24"/>
        </w:rPr>
        <w:t xml:space="preserve"> species A</w:t>
      </w:r>
    </w:p>
    <w:p>
      <w:pPr>
        <w:pStyle w:val="Normal"/>
        <w:spacing w:lineRule="auto" w:line="240" w:before="0" w:after="0"/>
        <w:ind w:firstLine="720"/>
        <w:jc w:val="both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58010</wp:posOffset>
                </wp:positionV>
                <wp:extent cx="5440680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40680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38"/>
                              <w:gridCol w:w="1440"/>
                              <w:gridCol w:w="2160"/>
                              <w:gridCol w:w="1080"/>
                              <w:gridCol w:w="720"/>
                              <w:gridCol w:w="720"/>
                              <w:gridCol w:w="1710"/>
                            </w:tblGrid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S.no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Accession number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Sequence Coverage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M.wt (kDa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C. pI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7" w:hRule="atLeast"/>
                              </w:trPr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668461709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myosin heavy chain, isoform N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sinen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15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.3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otor activity /ATP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2.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5970976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actin, partial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stephens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18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5.7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Cell motil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150820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sodium/potassium transporting ATPase alpha chain, partial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edes aegypti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2.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.5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ucleotide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35657876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uperoxide dismutase [Cu-Zn] (similar to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aquasal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36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.6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metal ion binding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7133304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AEL012710-PB (similar to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16.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.4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ignal Transdu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  <w:t>GI:34796737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AGAP002197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1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7.5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iron ion binding/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b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mono oxygenase activity</w:t>
                                    </w:r>
                                  </w:hyperlink>
                                  <w:r>
                                    <w:rPr>
                                      <w:rStyle w:val="Appleconvertedspace"/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830004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GAP009257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33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.8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Inactivation of recepto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7130044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AEL000308-PA (similar to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8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.5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ell adhesion</w:t>
                                  </w:r>
                                  <w:r>
                                    <w:rPr>
                                      <w:rStyle w:val="Appleconvertedspace"/>
                                      <w:rFonts w:cs="Arial Narrow" w:ascii="Arial Narrow" w:hAnsi="Arial Narrow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 ,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/tissue regeneration</w:t>
                                  </w:r>
                                  <w:r>
                                    <w:rPr>
                                      <w:rStyle w:val="Appleconvertedspace"/>
                                      <w:rFonts w:cs="Arial Narrow" w:ascii="Arial Narrow" w:hAnsi="Arial Narrow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  <w:t>GI:158298265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AGAP003995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5.3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hydrolase activity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54451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General odorant-binding protein 56d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.4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4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odorant binding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568251743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lkaline phosphatase (Fragment)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darling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.2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5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alkaline phosphat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  <w:t>GI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1879210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GAP012401-PA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7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.7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Catalytic activity, ion binding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16786560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citron ser/thr kinase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ulex quinquefasciat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8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8.7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protein kinase activity</w:t>
                                  </w:r>
                                  <w:r>
                                    <w:rPr>
                                      <w:rStyle w:val="Appleconvertedspace"/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 /ATP bind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7111313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AEL015297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7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.2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DNA binding</w:t>
                                  </w:r>
                                  <w:r>
                                    <w:rPr>
                                      <w:rStyle w:val="Appleconvertedspace"/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8285361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GAP007604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.0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6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transfer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5165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Rho-associated protein kinase 1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6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.4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7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serine/threonine kinase activity</w:t>
                                    </w:r>
                                  </w:hyperlink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hyperlink r:id="rId8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ATP binding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29564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Juvenile hormone epoxide hydrolase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1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8.4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9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hydrol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7117978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AEL008128-PA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0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.7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0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metal ion binding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55993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FKBP-rapamycin associated protein 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1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1.2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T1DG66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Ubiquitin carboxyl terminal hydrolase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aquasali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5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.0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1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prote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6686320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Putative reverse transcriptase (Fragment)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nopheles stephens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.9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2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RNA binding</w:t>
                                    </w:r>
                                  </w:hyperlink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,  </w:t>
                                  </w:r>
                                  <w:hyperlink r:id="rId13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DNA polymer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42346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DCAPL2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.7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5713125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AAEL01205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.8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4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thiol oxid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355398645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ATP synthase beta subunit (Fragment)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Aedes albopict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.9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5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ATP binding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  <w:t>GI:158299190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GAP010147-PA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(similar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 xml:space="preserve">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22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5.7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hyperlink r:id="rId16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b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ATP binding</w:t>
                                    </w:r>
                                  </w:hyperlink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hyperlink r:id="rId17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b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motor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5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3819621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transferrin-like, partial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4.6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2E2E2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</w:rPr>
                                    <w:t>ferric iron bindin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2E2E2E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2E2E2E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70046511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Phosphoribosylformylglycinamidine cyclo-ligase (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99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.1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hyperlink r:id="rId18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ATP binding</w:t>
                                    </w:r>
                                  </w:hyperlink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,  </w:t>
                                  </w:r>
                                  <w:hyperlink r:id="rId19">
                                    <w:r>
                                      <w:rPr>
                                        <w:rStyle w:val="InternetLink"/>
                                        <w:rFonts w:cs="Arial Narrow" w:ascii="Arial Narrow" w:hAnsi="Arial Narrow"/>
                                        <w:color w:val="000000"/>
                                        <w:sz w:val="20"/>
                                        <w:szCs w:val="20"/>
                                        <w:u w:val="none"/>
                                        <w:shd w:fill="FFFFFF" w:val="clear"/>
                                      </w:rPr>
                                      <w:t>ligase activity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  <w:t>BAND 2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6788021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alpha-glucosidase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ulex quinquefasciatus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6.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5.2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Cation binding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2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GI:15828983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AGAP010479-PA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5.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.80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16786946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ulex quinquefasciat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9.1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3819618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SRPN10, partial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imilar to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8.9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erine protease inhibito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2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GI:164428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serine protease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nopheles gambiae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29.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4.8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Endopeptidase activ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8568" w:type="dxa"/>
                                  <w:gridSpan w:val="7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  <w:t>BAND 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hd w:fill="FFFFFF" w:val="clea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73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1"/>
                                    </w:numPr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color w:val="2E2E2E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hd w:fill="FFFFFF" w:val="clear"/>
                                    <w:jc w:val="both"/>
                                    <w:rPr>
                                      <w:rFonts w:ascii="Arial Narrow" w:hAnsi="Arial Narrow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Arial Narrow" w:hAnsi="Arial Narrow"/>
                                      <w:color w:val="000000"/>
                                    </w:rPr>
                                    <w:t>GI:1088817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AAEL002759-PC (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similar to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Aedes aegypt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32.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0"/>
                                      <w:szCs w:val="20"/>
                                    </w:rPr>
                                    <w:t>4.8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otor a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8.4pt;height:792pt;mso-wrap-distance-left:9pt;mso-wrap-distance-right:9pt;mso-wrap-distance-top:0pt;mso-wrap-distance-bottom:0pt;margin-top:146.3pt;mso-position-vertical-relative:page;margin-left:1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38"/>
                        <w:gridCol w:w="1440"/>
                        <w:gridCol w:w="2160"/>
                        <w:gridCol w:w="1080"/>
                        <w:gridCol w:w="720"/>
                        <w:gridCol w:w="720"/>
                        <w:gridCol w:w="1710"/>
                      </w:tblGrid>
                      <w:tr>
                        <w:trPr/>
                        <w:tc>
                          <w:tcPr>
                            <w:tcW w:w="7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S.no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Accession number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Sequence Coverage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M.wt (kDa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C. pI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Function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7" w:hRule="atLeast"/>
                        </w:trPr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668461709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myosin heavy chain, isoform N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sinensis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15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.30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otor activity /ATP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2. 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5970976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actin, partial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 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stephensi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18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5.7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Cell motil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1508205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sodium/potassium transporting ATPase alpha chain, partial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edes aegypti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2.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.5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ucleotide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35657876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uperoxide dismutase [Cu-Zn] (similar to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aquasalis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36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.60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0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metal ion binding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7133304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AEL012710-PB (similar to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16.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.4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ignal Transdu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  <w:t>GI:34796737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AGAP002197-PA (similar to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1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7.5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iron ion binding/</w:t>
                            </w:r>
                            <w:hyperlink r:id="rId21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b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mono oxygenase activity</w:t>
                              </w:r>
                            </w:hyperlink>
                            <w:r>
                              <w:rPr>
                                <w:rStyle w:val="Appleconvertedspace"/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830004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GAP009257-PA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33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.8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Inactivation of recepto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7130044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AEL000308-PA (similar to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8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.54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shd w:fill="FFFFFF" w:val="clear"/>
                              </w:rPr>
                              <w:t>cell adhesion</w:t>
                            </w:r>
                            <w:r>
                              <w:rPr>
                                <w:rStyle w:val="Appleconvertedspace"/>
                                <w:rFonts w:cs="Arial Narrow" w:ascii="Arial Narrow" w:hAnsi="Arial Narrow"/>
                                <w:sz w:val="20"/>
                                <w:szCs w:val="20"/>
                                <w:shd w:fill="FFFFFF" w:val="clear"/>
                              </w:rPr>
                              <w:t> ,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shd w:fill="FFFFFF" w:val="clear"/>
                              </w:rPr>
                              <w:t>/tissue regeneration</w:t>
                            </w:r>
                            <w:r>
                              <w:rPr>
                                <w:rStyle w:val="Appleconvertedspace"/>
                                <w:rFonts w:cs="Arial Narrow" w:ascii="Arial Narrow" w:hAnsi="Arial Narrow"/>
                                <w:sz w:val="20"/>
                                <w:szCs w:val="20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  <w:t>GI:158298265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AGAP003995-PA (similar to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5.3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hydrolase activity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54451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General odorant-binding protein 56d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.4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2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odorant binding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568251743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lkaline phosphatase (Fragment)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darling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.2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3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alkaline phosphat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  <w:t>GI: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18792103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AGAP012401-PA (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7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.7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Catalytic activity, ion binding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16786560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citron ser/thr kinase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Culex quinquefasciatus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8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8.7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protein kinase activity</w:t>
                            </w:r>
                            <w:r>
                              <w:rPr>
                                <w:rStyle w:val="Appleconvertedspace"/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 /ATP bind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7111313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AEL015297-PA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7.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.2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DNA binding</w:t>
                            </w:r>
                            <w:r>
                              <w:rPr>
                                <w:rStyle w:val="Appleconvertedspace"/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8285361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GAP007604-PA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.0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4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transfer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5165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 xml:space="preserve">Rho-associated protein kinase 1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6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.4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5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serine/threonine kinase activity</w:t>
                              </w:r>
                            </w:hyperlink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, </w:t>
                            </w:r>
                            <w:hyperlink r:id="rId26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ATP binding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29564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Juvenile hormone epoxide hydrolase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1.7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8.4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7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hydrol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7117978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AEL008128-PA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0.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.7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8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metal ion binding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55993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FKBP-rapamycin associated protein 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1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1.28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T1DG66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Ubiquitin carboxyl terminal hydrolase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aquasali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5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.0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29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prote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6686320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Putative reverse transcriptase (Fragment)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nopheles stephens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.9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30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RNA binding</w:t>
                              </w:r>
                            </w:hyperlink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,  </w:t>
                            </w:r>
                            <w:hyperlink r:id="rId31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DNA polymer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1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42346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DCAPL2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.7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5713125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AAEL01205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.8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32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thiol oxid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355398645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ATP synthase beta subunit (Fragment)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Aedes albopictus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.9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33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ATP binding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  <w:t>GI:158299190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b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AGAP010147-PA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(similar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sz w:val="20"/>
                                <w:szCs w:val="20"/>
                              </w:rPr>
                              <w:t xml:space="preserve">to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224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5.7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hyperlink r:id="rId34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b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ATP binding</w:t>
                              </w:r>
                            </w:hyperlink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, </w:t>
                            </w:r>
                            <w:hyperlink r:id="rId35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b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motor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12</w:t>
                            </w:r>
                          </w:p>
                        </w:tc>
                      </w:tr>
                      <w:tr>
                        <w:trPr>
                          <w:trHeight w:val="665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3819621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transferrin-like, partial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4.6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2E2E2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</w:rPr>
                              <w:t>ferric iron bindin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2E2E2E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2E2E2E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1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70046511</w:t>
                            </w:r>
                          </w:p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Phosphoribosylformylglycinamidine cyclo-ligase (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99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.1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hyperlink r:id="rId36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ATP binding</w:t>
                              </w:r>
                            </w:hyperlink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,  </w:t>
                            </w:r>
                            <w:hyperlink r:id="rId37">
                              <w:r>
                                <w:rPr>
                                  <w:rStyle w:val="InternetLink"/>
                                  <w:rFonts w:cs="Arial Narrow" w:ascii="Arial Narrow" w:hAnsi="Arial Narrow"/>
                                  <w:color w:val="000000"/>
                                  <w:sz w:val="20"/>
                                  <w:szCs w:val="20"/>
                                  <w:u w:val="none"/>
                                  <w:shd w:fill="FFFFFF" w:val="clear"/>
                                </w:rPr>
                                <w:t>ligase activity</w:t>
                              </w:r>
                            </w:hyperlink>
                          </w:p>
                        </w:tc>
                      </w:tr>
                      <w:tr>
                        <w:trPr/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  <w:t>BAND 2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6788021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alpha-glucosidase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Culex quinquefasciatus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6.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5.2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Cation binding 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2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GI:15828983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AGAP010479-PA (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5.0</w:t>
                            </w:r>
                          </w:p>
                        </w:tc>
                        <w:tc>
                          <w:tcPr>
                            <w:tcW w:w="7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.80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16786946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conserved hypothetical protein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Culex quinquefasciatus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9.1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Unknown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24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3819618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SRPN10, partial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imilar to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8.92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erine protease inhibitors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2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GI:1644281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serine protease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nopheles gambiae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29.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4.87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Endopeptidase activity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8568" w:type="dxa"/>
                            <w:gridSpan w:val="7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  <w:t>BAND 2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hd w:fill="FFFFFF" w:val="clea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73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napToGrid w:val="false"/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ascii="Arial Narrow" w:hAnsi="Arial Narrow" w:cs="Arial Narrow"/>
                                <w:b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color w:val="2E2E2E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hd w:fill="FFFFFF" w:val="clear"/>
                              <w:jc w:val="both"/>
                              <w:rPr>
                                <w:rFonts w:ascii="Arial Narrow" w:hAnsi="Arial Narrow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Arial Narrow" w:hAnsi="Arial Narrow"/>
                                <w:color w:val="000000"/>
                              </w:rPr>
                              <w:t>GI:10888178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AAEL002759-PC (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similar to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color w:val="000000"/>
                                <w:sz w:val="20"/>
                                <w:szCs w:val="20"/>
                              </w:rPr>
                              <w:t>Aedes aegypti</w:t>
                            </w: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32.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0"/>
                                <w:szCs w:val="20"/>
                              </w:rPr>
                              <w:t>4.8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otor a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firstLine="720"/>
        <w:jc w:val="both"/>
        <w:rPr/>
      </w:pPr>
      <w:r>
        <w:rPr>
          <w:rFonts w:cs="Arial Narrow" w:ascii="Arial Narrow" w:hAnsi="Arial Narrow"/>
          <w:sz w:val="20"/>
          <w:szCs w:val="20"/>
        </w:rPr>
        <w:t>*Proteins identified common to both in solution and in gel are shown in bold</w:t>
      </w:r>
    </w:p>
    <w:p>
      <w:pPr>
        <w:pStyle w:val="Normal"/>
        <w:spacing w:lineRule="auto" w:line="240" w:before="0" w:after="0"/>
        <w:jc w:val="both"/>
        <w:rPr>
          <w:rFonts w:ascii="Arial Narrow" w:hAnsi="Arial Narrow" w:cs="Arial Narrow"/>
          <w:sz w:val="20"/>
          <w:szCs w:val="20"/>
        </w:rPr>
      </w:pPr>
      <w:r>
        <w:rPr>
          <w:rFonts w:cs="Arial Narrow" w:ascii="Arial Narrow" w:hAnsi="Arial Narrow"/>
          <w:sz w:val="20"/>
          <w:szCs w:val="20"/>
        </w:rPr>
      </w:r>
    </w:p>
    <w:sectPr>
      <w:footerReference w:type="default" r:id="rId3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QuickGO/GTerm?id=GO:0046872" TargetMode="External"/><Relationship Id="rId3" Type="http://schemas.openxmlformats.org/officeDocument/2006/relationships/hyperlink" Target="http://www.ebi.ac.uk/QuickGO/GTerm?id=GO:0004497" TargetMode="External"/><Relationship Id="rId4" Type="http://schemas.openxmlformats.org/officeDocument/2006/relationships/hyperlink" Target="http://www.ebi.ac.uk/QuickGO/GTerm?id=GO:0005549" TargetMode="External"/><Relationship Id="rId5" Type="http://schemas.openxmlformats.org/officeDocument/2006/relationships/hyperlink" Target="http://www.ebi.ac.uk/QuickGO/GTerm?id=GO:0004035" TargetMode="External"/><Relationship Id="rId6" Type="http://schemas.openxmlformats.org/officeDocument/2006/relationships/hyperlink" Target="http://www.ebi.ac.uk/QuickGO/GTerm?id=GO:0016757" TargetMode="External"/><Relationship Id="rId7" Type="http://schemas.openxmlformats.org/officeDocument/2006/relationships/hyperlink" Target="http://www.ebi.ac.uk/QuickGO/GTerm?id=GO:0004674" TargetMode="External"/><Relationship Id="rId8" Type="http://schemas.openxmlformats.org/officeDocument/2006/relationships/hyperlink" Target="http://www.ebi.ac.uk/QuickGO/GTerm?id=GO:0005524" TargetMode="External"/><Relationship Id="rId9" Type="http://schemas.openxmlformats.org/officeDocument/2006/relationships/hyperlink" Target="http://www.ebi.ac.uk/QuickGO/GTerm?id=GO:0033961" TargetMode="External"/><Relationship Id="rId10" Type="http://schemas.openxmlformats.org/officeDocument/2006/relationships/hyperlink" Target="http://www.ebi.ac.uk/QuickGO/GTerm?id=GO:0046872" TargetMode="External"/><Relationship Id="rId11" Type="http://schemas.openxmlformats.org/officeDocument/2006/relationships/hyperlink" Target="http://www.ebi.ac.uk/QuickGO/GTerm?id=GO:0004843" TargetMode="External"/><Relationship Id="rId12" Type="http://schemas.openxmlformats.org/officeDocument/2006/relationships/hyperlink" Target="http://www.ebi.ac.uk/QuickGO/GTerm?id=GO:0003723" TargetMode="External"/><Relationship Id="rId13" Type="http://schemas.openxmlformats.org/officeDocument/2006/relationships/hyperlink" Target="http://www.ebi.ac.uk/QuickGO/GTerm?id=GO:0003964" TargetMode="External"/><Relationship Id="rId14" Type="http://schemas.openxmlformats.org/officeDocument/2006/relationships/hyperlink" Target="http://www.ebi.ac.uk/QuickGO/GTerm?id=GO:0016972" TargetMode="External"/><Relationship Id="rId15" Type="http://schemas.openxmlformats.org/officeDocument/2006/relationships/hyperlink" Target="http://www.ebi.ac.uk/QuickGO/GTerm?id=GO:0005524" TargetMode="External"/><Relationship Id="rId16" Type="http://schemas.openxmlformats.org/officeDocument/2006/relationships/hyperlink" Target="http://www.ebi.ac.uk/QuickGO/GTerm?id=GO:0005524" TargetMode="External"/><Relationship Id="rId17" Type="http://schemas.openxmlformats.org/officeDocument/2006/relationships/hyperlink" Target="http://www.ebi.ac.uk/QuickGO/GTerm?id=GO:0003774" TargetMode="External"/><Relationship Id="rId18" Type="http://schemas.openxmlformats.org/officeDocument/2006/relationships/hyperlink" Target="http://www.ebi.ac.uk/QuickGO/GTerm?id=GO:0005524" TargetMode="External"/><Relationship Id="rId19" Type="http://schemas.openxmlformats.org/officeDocument/2006/relationships/hyperlink" Target="http://www.ebi.ac.uk/QuickGO/GTerm?id=GO:0004637" TargetMode="External"/><Relationship Id="rId20" Type="http://schemas.openxmlformats.org/officeDocument/2006/relationships/hyperlink" Target="http://www.ebi.ac.uk/QuickGO/GTerm?id=GO:0046872" TargetMode="External"/><Relationship Id="rId21" Type="http://schemas.openxmlformats.org/officeDocument/2006/relationships/hyperlink" Target="http://www.ebi.ac.uk/QuickGO/GTerm?id=GO:0004497" TargetMode="External"/><Relationship Id="rId22" Type="http://schemas.openxmlformats.org/officeDocument/2006/relationships/hyperlink" Target="http://www.ebi.ac.uk/QuickGO/GTerm?id=GO:0005549" TargetMode="External"/><Relationship Id="rId23" Type="http://schemas.openxmlformats.org/officeDocument/2006/relationships/hyperlink" Target="http://www.ebi.ac.uk/QuickGO/GTerm?id=GO:0004035" TargetMode="External"/><Relationship Id="rId24" Type="http://schemas.openxmlformats.org/officeDocument/2006/relationships/hyperlink" Target="http://www.ebi.ac.uk/QuickGO/GTerm?id=GO:0016757" TargetMode="External"/><Relationship Id="rId25" Type="http://schemas.openxmlformats.org/officeDocument/2006/relationships/hyperlink" Target="http://www.ebi.ac.uk/QuickGO/GTerm?id=GO:0004674" TargetMode="External"/><Relationship Id="rId26" Type="http://schemas.openxmlformats.org/officeDocument/2006/relationships/hyperlink" Target="http://www.ebi.ac.uk/QuickGO/GTerm?id=GO:0005524" TargetMode="External"/><Relationship Id="rId27" Type="http://schemas.openxmlformats.org/officeDocument/2006/relationships/hyperlink" Target="http://www.ebi.ac.uk/QuickGO/GTerm?id=GO:0033961" TargetMode="External"/><Relationship Id="rId28" Type="http://schemas.openxmlformats.org/officeDocument/2006/relationships/hyperlink" Target="http://www.ebi.ac.uk/QuickGO/GTerm?id=GO:0046872" TargetMode="External"/><Relationship Id="rId29" Type="http://schemas.openxmlformats.org/officeDocument/2006/relationships/hyperlink" Target="http://www.ebi.ac.uk/QuickGO/GTerm?id=GO:0004843" TargetMode="External"/><Relationship Id="rId30" Type="http://schemas.openxmlformats.org/officeDocument/2006/relationships/hyperlink" Target="http://www.ebi.ac.uk/QuickGO/GTerm?id=GO:0003723" TargetMode="External"/><Relationship Id="rId31" Type="http://schemas.openxmlformats.org/officeDocument/2006/relationships/hyperlink" Target="http://www.ebi.ac.uk/QuickGO/GTerm?id=GO:0003964" TargetMode="External"/><Relationship Id="rId32" Type="http://schemas.openxmlformats.org/officeDocument/2006/relationships/hyperlink" Target="http://www.ebi.ac.uk/QuickGO/GTerm?id=GO:0016972" TargetMode="External"/><Relationship Id="rId33" Type="http://schemas.openxmlformats.org/officeDocument/2006/relationships/hyperlink" Target="http://www.ebi.ac.uk/QuickGO/GTerm?id=GO:0005524" TargetMode="External"/><Relationship Id="rId34" Type="http://schemas.openxmlformats.org/officeDocument/2006/relationships/hyperlink" Target="http://www.ebi.ac.uk/QuickGO/GTerm?id=GO:0005524" TargetMode="External"/><Relationship Id="rId35" Type="http://schemas.openxmlformats.org/officeDocument/2006/relationships/hyperlink" Target="http://www.ebi.ac.uk/QuickGO/GTerm?id=GO:0003774" TargetMode="External"/><Relationship Id="rId36" Type="http://schemas.openxmlformats.org/officeDocument/2006/relationships/hyperlink" Target="http://www.ebi.ac.uk/QuickGO/GTerm?id=GO:0005524" TargetMode="External"/><Relationship Id="rId37" Type="http://schemas.openxmlformats.org/officeDocument/2006/relationships/hyperlink" Target="http://www.ebi.ac.uk/QuickGO/GTerm?id=GO:0004637" TargetMode="External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3T09:50:00Z</dcterms:created>
  <dc:creator>asd</dc:creator>
  <dc:description/>
  <cp:keywords/>
  <dc:language>en-US</dc:language>
  <cp:lastModifiedBy>Windows User</cp:lastModifiedBy>
  <dcterms:modified xsi:type="dcterms:W3CDTF">2017-12-06T06:01:00Z</dcterms:modified>
  <cp:revision>11</cp:revision>
  <dc:subject/>
  <dc:title/>
</cp:coreProperties>
</file>